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5F6A4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2D539CF7" w14:textId="77777777" w:rsidR="00B236FD" w:rsidRPr="00B926F2" w:rsidRDefault="00B236FD" w:rsidP="00755CD7">
      <w:pPr>
        <w:rPr>
          <w:i/>
          <w:lang w:eastAsia="ja-JP"/>
        </w:rPr>
      </w:pPr>
    </w:p>
    <w:p w14:paraId="7BB969B9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15F8CF1A" w14:textId="6A7FC9E3"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815DD5">
        <w:t>: The source data behind the graphs in the paper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6FA388" w14:textId="77777777" w:rsidR="00271487" w:rsidRDefault="00271487" w:rsidP="00FC1BB8">
      <w:pPr>
        <w:spacing w:after="0" w:line="240" w:lineRule="auto"/>
      </w:pPr>
      <w:r>
        <w:separator/>
      </w:r>
    </w:p>
  </w:endnote>
  <w:endnote w:type="continuationSeparator" w:id="0">
    <w:p w14:paraId="729EF4FA" w14:textId="77777777" w:rsidR="00271487" w:rsidRDefault="0027148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02658" w14:textId="77777777" w:rsidR="00271487" w:rsidRDefault="00271487" w:rsidP="00FC1BB8">
      <w:pPr>
        <w:spacing w:after="0" w:line="240" w:lineRule="auto"/>
      </w:pPr>
      <w:r>
        <w:separator/>
      </w:r>
    </w:p>
  </w:footnote>
  <w:footnote w:type="continuationSeparator" w:id="0">
    <w:p w14:paraId="5FC1C95A" w14:textId="77777777" w:rsidR="00271487" w:rsidRDefault="0027148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1487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15DD5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3D06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24T14:50:00Z</dcterms:created>
  <dcterms:modified xsi:type="dcterms:W3CDTF">2023-03-24T14:50:00Z</dcterms:modified>
</cp:coreProperties>
</file>